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3</w:t>
      </w:r>
      <w:r>
        <w:rPr>
          <w:sz w:val="24"/>
        </w:rPr>
        <w:t xml:space="preserve"> Characteristics of patients with hypovitaminosis D in the presence or absence of PTH response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br w:type="textWrapping" w:clear="all"/>
      </w:r>
      <w:r>
        <w:rPr>
          <w:sz w:val="24"/>
          <w:vertAlign w:val="superscript"/>
        </w:rPr>
        <w:t xml:space="preserve">  </w:t>
      </w:r>
      <w:r>
        <w:rPr>
          <w:sz w:val="24"/>
          <w:vertAlign w:val="superscript"/>
        </w:rPr>
        <w:t xml:space="preserve">a </w:t>
      </w:r>
      <w:r>
        <w:rPr>
          <w:sz w:val="24"/>
        </w:rPr>
        <w:t>Values are reported as median</w:t>
      </w:r>
      <w:r>
        <w:rPr>
          <w:sz w:val="24"/>
          <w:vertAlign w:val="superscript"/>
        </w:rPr>
        <w:t xml:space="preserve"> </w:t>
      </w:r>
      <w:r>
        <w:rPr>
          <w:sz w:val="24"/>
          <w:szCs w:val="18"/>
        </w:rPr>
        <w:t xml:space="preserve">(interquartile range [IQR] 1, IQR3), unless noted otherwise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650480" cy="2901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0480" cy="290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28"/>
                              <w:gridCol w:w="3060"/>
                              <w:gridCol w:w="3142"/>
                              <w:gridCol w:w="1418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Variable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PTH-responders (N=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9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(N=91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PTH non-responders (N=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62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(N=6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i/>
                                      <w:i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Age (yr)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65 (51, 76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64 (52, 7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Male gender, N (%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49 (53.8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35 (56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7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25(OH)D (ng/m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9.2 (13.5, 21.6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8.2 (14.2, 21.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 xml:space="preserve">APACHE </w:t>
                                  </w:r>
                                  <w:r>
                                    <w:rPr>
                                      <w:sz w:val="24"/>
                                    </w:rPr>
                                    <w:t>II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 xml:space="preserve"> scor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26 (21, 28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25 (18, 2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iPTH (pg/m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42.3 (105, 166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95.8 (56.9, 145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Ionised calcium (mmol/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86 (0.74, 0.95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75 (0.62, 0.8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lbumin-adjusted t</w:t>
                                  </w: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otal calcium (mmol/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.92 (1.8, 2.04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.91 (1.79, 2.0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Serum phosphate (mmol/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97 (0.52, 1.17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97 (0.62, 1.1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4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Hospital mortality, N (%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37 (40.7)</w:t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15 (24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2.4pt;height:228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0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28"/>
                        <w:gridCol w:w="3060"/>
                        <w:gridCol w:w="3142"/>
                        <w:gridCol w:w="1418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Variable</w:t>
                            </w:r>
                            <w:r>
                              <w:rPr>
                                <w:sz w:val="24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PTH-responders (N=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>91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(N=91)</w:t>
                            </w:r>
                          </w:p>
                        </w:tc>
                        <w:tc>
                          <w:tcPr>
                            <w:tcW w:w="314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PTH non-responders (N=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>62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(N=6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i/>
                                <w:i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pict>
                                <v:line id="shape_0" from="-9pt,0pt" to="593.95pt,0pt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Age (yr)</w:t>
                            </w:r>
                            <w:r>
                              <w:rPr>
                                <w:sz w:val="24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65 (51, 76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64 (52, 7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466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Male gender, N (%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49 (53.8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35 (56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751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25(OH)D (ng/m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9.2 (13.5, 21.6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8.2 (14.2, 21.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641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 xml:space="preserve">APACHE </w:t>
                            </w:r>
                            <w:r>
                              <w:rPr>
                                <w:sz w:val="24"/>
                              </w:rPr>
                              <w:t>II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 xml:space="preserve"> score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26 (21, 28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25 (18, 2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iPTH (pg/m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42.3 (105, 166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95.8 (56.9, 145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Ionised calcium (mmol/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86 (0.74, 0.95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75 (0.62, 0.8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>lbumin-adjusted t</w:t>
                            </w:r>
                            <w:r>
                              <w:rPr>
                                <w:sz w:val="24"/>
                                <w:szCs w:val="18"/>
                              </w:rPr>
                              <w:t>otal calcium (mmol/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.92 (1.8, 2.04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.91 (1.79, 2.0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775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Serum phosphate (mmol/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97 (0.52, 1.17)</w:t>
                            </w:r>
                          </w:p>
                        </w:tc>
                        <w:tc>
                          <w:tcPr>
                            <w:tcW w:w="3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97 (0.62, 1.1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842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4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Hospital mortality, N (%)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37 (40.7)</w:t>
                            </w:r>
                          </w:p>
                        </w:tc>
                        <w:tc>
                          <w:tcPr>
                            <w:tcW w:w="314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15 (24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sz w:val="24"/>
                                <w:szCs w:val="18"/>
                              </w:rPr>
                              <w:t>0.0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7658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593.95pt,0pt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rFonts w:eastAsia="Times New Roman"/>
          <w:sz w:val="24"/>
          <w:szCs w:val="18"/>
        </w:rPr>
        <w:t xml:space="preserve">  </w:t>
      </w:r>
      <w:r>
        <w:rPr>
          <w:sz w:val="24"/>
          <w:szCs w:val="18"/>
        </w:rPr>
        <w:t xml:space="preserve">Abbreviations: </w:t>
      </w:r>
      <w:r>
        <w:rPr>
          <w:kern w:val="0"/>
          <w:sz w:val="24"/>
          <w:szCs w:val="18"/>
        </w:rPr>
        <w:t>25(OH)D, 25-hydroxyvitamin D;</w:t>
      </w:r>
      <w:r>
        <w:rPr>
          <w:sz w:val="24"/>
          <w:szCs w:val="18"/>
        </w:rPr>
        <w:t xml:space="preserve"> APACHE </w:t>
      </w:r>
      <w:r>
        <w:rPr>
          <w:sz w:val="24"/>
        </w:rPr>
        <w:t>II</w:t>
      </w:r>
      <w:r>
        <w:rPr>
          <w:sz w:val="24"/>
          <w:szCs w:val="18"/>
        </w:rPr>
        <w:t xml:space="preserve">, Acute Physiology and Chronic Health Evaluation </w:t>
      </w:r>
      <w:r>
        <w:rPr>
          <w:sz w:val="24"/>
        </w:rPr>
        <w:t>II</w:t>
      </w:r>
      <w:r>
        <w:rPr>
          <w:sz w:val="24"/>
          <w:szCs w:val="18"/>
        </w:rPr>
        <w:t xml:space="preserve">; iPTH, </w:t>
      </w:r>
    </w:p>
    <w:p>
      <w:pPr>
        <w:pStyle w:val="Normal"/>
        <w:spacing w:lineRule="auto" w:line="480"/>
        <w:jc w:val="left"/>
        <w:rPr>
          <w:sz w:val="24"/>
          <w:szCs w:val="18"/>
        </w:rPr>
      </w:pPr>
      <w:r>
        <w:rPr>
          <w:sz w:val="24"/>
          <w:szCs w:val="18"/>
        </w:rPr>
        <w:t>intact parathyroid hormone.</w:t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49:00Z</dcterms:created>
  <dc:creator>hujieyu</dc:creator>
  <dc:description/>
  <cp:keywords/>
  <dc:language>en-US</dc:language>
  <cp:lastModifiedBy>hujieyu</cp:lastModifiedBy>
  <dcterms:modified xsi:type="dcterms:W3CDTF">2013-08-21T09:26:00Z</dcterms:modified>
  <cp:revision>2</cp:revision>
  <dc:subject/>
  <dc:title>Table S4 Characteristics of patients with hypovitaminosis D in the presence or absence of PTH response</dc:title>
</cp:coreProperties>
</file>